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56" w:type="dxa"/>
        <w:tblInd w:w="-567" w:type="dxa"/>
        <w:tblLook w:val="04A0" w:firstRow="1" w:lastRow="0" w:firstColumn="1" w:lastColumn="0" w:noHBand="0" w:noVBand="1"/>
      </w:tblPr>
      <w:tblGrid>
        <w:gridCol w:w="1396"/>
        <w:gridCol w:w="2175"/>
        <w:gridCol w:w="1713"/>
        <w:gridCol w:w="985"/>
        <w:gridCol w:w="1713"/>
        <w:gridCol w:w="1374"/>
      </w:tblGrid>
      <w:tr w:rsidR="00291A17" w:rsidRPr="00291A17" w14:paraId="480877FA" w14:textId="77777777" w:rsidTr="00291A17">
        <w:trPr>
          <w:trHeight w:val="300"/>
        </w:trPr>
        <w:tc>
          <w:tcPr>
            <w:tcW w:w="935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77E62" w14:textId="1F4E861C" w:rsidR="00291A17" w:rsidRPr="00291A17" w:rsidRDefault="00291A17" w:rsidP="00291A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400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Table S</w:t>
            </w:r>
            <w:r w:rsidR="00BD1AA0" w:rsidRPr="00332400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4</w:t>
            </w:r>
            <w:r w:rsidRPr="00332400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. </w:t>
            </w:r>
            <w:r w:rsidRPr="00332400">
              <w:rPr>
                <w:rFonts w:ascii="Times New Roman" w:eastAsia="等线" w:hAnsi="Times New Roman" w:cs="Times New Roman"/>
                <w:kern w:val="0"/>
                <w:sz w:val="22"/>
              </w:rPr>
              <w:t>Associations of blood biomarkers with all-cause mortality for men and women in the training set</w:t>
            </w:r>
          </w:p>
        </w:tc>
      </w:tr>
      <w:tr w:rsidR="00291A17" w:rsidRPr="00291A17" w14:paraId="574DE100" w14:textId="77777777" w:rsidTr="00291A1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8DC3" w14:textId="77777777" w:rsidR="00291A17" w:rsidRPr="00291A17" w:rsidRDefault="00291A17" w:rsidP="00291A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2073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F8E80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Men</w:t>
            </w:r>
          </w:p>
        </w:tc>
        <w:tc>
          <w:tcPr>
            <w:tcW w:w="30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AC395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Women</w:t>
            </w:r>
          </w:p>
        </w:tc>
      </w:tr>
      <w:tr w:rsidR="00291A17" w:rsidRPr="00291A17" w14:paraId="0D7AE2AA" w14:textId="77777777" w:rsidTr="0075062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DADD7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30013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6B31F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HR (95% </w:t>
            </w:r>
            <w:proofErr w:type="gramStart"/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CI)</w:t>
            </w:r>
            <w:r w:rsidRPr="00291A17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2540D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P </w:t>
            </w: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F3B83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HR (95% </w:t>
            </w:r>
            <w:proofErr w:type="gramStart"/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CI)</w:t>
            </w:r>
            <w:r w:rsidRPr="00291A17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a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ABA54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P </w:t>
            </w: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value</w:t>
            </w:r>
          </w:p>
        </w:tc>
      </w:tr>
      <w:tr w:rsidR="00291A17" w:rsidRPr="00291A17" w14:paraId="245AB966" w14:textId="77777777" w:rsidTr="0075062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64570" w14:textId="77777777" w:rsidR="00291A17" w:rsidRPr="00291A17" w:rsidRDefault="00291A17" w:rsidP="00291A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CR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29D93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Age-adjusted mod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3D99B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1.31 (1.28-1.3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FFAE8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69D4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1.29 (1.25-1.33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B1CC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&lt;0.0001</w:t>
            </w:r>
          </w:p>
        </w:tc>
      </w:tr>
      <w:tr w:rsidR="00291A17" w:rsidRPr="00291A17" w14:paraId="7B5263E0" w14:textId="77777777" w:rsidTr="00750627">
        <w:trPr>
          <w:trHeight w:val="36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532C" w14:textId="77777777" w:rsidR="00291A17" w:rsidRPr="00291A17" w:rsidRDefault="00291A17" w:rsidP="00291A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A603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Multivariable </w:t>
            </w:r>
            <w:proofErr w:type="spellStart"/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model</w:t>
            </w:r>
            <w:r w:rsidRPr="00291A17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9190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1.24 (1.21-1.2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1E4C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B3369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1.19 (1.15-1.23)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08E8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&lt;0.0001</w:t>
            </w:r>
          </w:p>
        </w:tc>
      </w:tr>
      <w:tr w:rsidR="00291A17" w:rsidRPr="00291A17" w14:paraId="3F035013" w14:textId="77777777" w:rsidTr="00291A1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E800A" w14:textId="77777777" w:rsidR="00291A17" w:rsidRPr="00291A17" w:rsidRDefault="00291A17" w:rsidP="00291A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B641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Age-adjusted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C569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0.85 (0.84-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3944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1C3A9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0.86 (0.84-0.8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C220D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&lt;0.0001</w:t>
            </w:r>
          </w:p>
        </w:tc>
      </w:tr>
      <w:tr w:rsidR="00291A17" w:rsidRPr="00291A17" w14:paraId="4119BEC6" w14:textId="77777777" w:rsidTr="00750627">
        <w:trPr>
          <w:trHeight w:val="36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3AC69" w14:textId="77777777" w:rsidR="00291A17" w:rsidRPr="00291A17" w:rsidRDefault="00291A17" w:rsidP="00291A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A2B3C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Multivariable </w:t>
            </w:r>
            <w:proofErr w:type="spellStart"/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model</w:t>
            </w:r>
            <w:r w:rsidRPr="00291A17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76A3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0.92 (0.90-0.9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1CE3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609DA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0.93 (0.90-0.96)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E4C8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&lt;0.0001</w:t>
            </w:r>
          </w:p>
        </w:tc>
      </w:tr>
      <w:tr w:rsidR="00291A17" w:rsidRPr="00291A17" w14:paraId="337D8DFF" w14:textId="77777777" w:rsidTr="00291A1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7DE9" w14:textId="77777777" w:rsidR="00291A17" w:rsidRPr="00291A17" w:rsidRDefault="00291A17" w:rsidP="00291A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0E2A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Age-adjusted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335C8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1.01 (0.99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2E8EF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0A45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1.13 (1.09-1.1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9B83B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&lt;0.0001</w:t>
            </w:r>
          </w:p>
        </w:tc>
      </w:tr>
      <w:tr w:rsidR="00291A17" w:rsidRPr="00291A17" w14:paraId="42F7DF17" w14:textId="77777777" w:rsidTr="00750627">
        <w:trPr>
          <w:trHeight w:val="36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42F4" w14:textId="77777777" w:rsidR="00291A17" w:rsidRPr="00291A17" w:rsidRDefault="00291A17" w:rsidP="00291A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E8A3E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Multivariable </w:t>
            </w:r>
            <w:proofErr w:type="spellStart"/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model</w:t>
            </w:r>
            <w:r w:rsidRPr="00291A17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5340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0.98 (0.96-1.0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9937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A9A15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1.02 (0.98-1.05)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264A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0.31</w:t>
            </w:r>
          </w:p>
        </w:tc>
      </w:tr>
      <w:tr w:rsidR="00291A17" w:rsidRPr="00291A17" w14:paraId="6F267884" w14:textId="77777777" w:rsidTr="00291A1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5916" w14:textId="77777777" w:rsidR="00291A17" w:rsidRPr="00291A17" w:rsidRDefault="00291A17" w:rsidP="00291A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LDL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71C4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Age-adjusted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D3EB4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0.85 (0.84-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3258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213A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0.89 (0.86-0.9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7DF1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&lt;0.0001</w:t>
            </w:r>
          </w:p>
        </w:tc>
      </w:tr>
      <w:tr w:rsidR="00291A17" w:rsidRPr="00291A17" w14:paraId="71787257" w14:textId="77777777" w:rsidTr="00750627">
        <w:trPr>
          <w:trHeight w:val="36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A446F" w14:textId="77777777" w:rsidR="00291A17" w:rsidRPr="00291A17" w:rsidRDefault="00291A17" w:rsidP="00291A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2022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Multivariable </w:t>
            </w:r>
            <w:proofErr w:type="spellStart"/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model</w:t>
            </w:r>
            <w:r w:rsidRPr="00291A17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689B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0.92 (0.90-0.9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DB40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0807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0.94 (0.91-0.97)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AF652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&lt;0.0001</w:t>
            </w:r>
          </w:p>
        </w:tc>
      </w:tr>
      <w:tr w:rsidR="00291A17" w:rsidRPr="00291A17" w14:paraId="20EB81E0" w14:textId="77777777" w:rsidTr="00291A1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698B" w14:textId="77777777" w:rsidR="00291A17" w:rsidRPr="00291A17" w:rsidRDefault="00291A17" w:rsidP="00291A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HDL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CFBD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Age-adjusted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621E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0.91 (0.89-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1EA5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7829F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0.84 (0.82-0.8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AF024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&lt;0.0001</w:t>
            </w:r>
          </w:p>
        </w:tc>
      </w:tr>
      <w:tr w:rsidR="00291A17" w:rsidRPr="00291A17" w14:paraId="7B78B13A" w14:textId="77777777" w:rsidTr="00750627">
        <w:trPr>
          <w:trHeight w:val="36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23E54" w14:textId="77777777" w:rsidR="00291A17" w:rsidRPr="00291A17" w:rsidRDefault="00291A17" w:rsidP="00291A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C8B9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Multivariable </w:t>
            </w:r>
            <w:proofErr w:type="spellStart"/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model</w:t>
            </w:r>
            <w:r w:rsidRPr="00291A17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A417E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0.97 (0.95-0.9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41E9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057E4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0.94 (0.91-0.97)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B446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&lt;0.0001</w:t>
            </w:r>
          </w:p>
        </w:tc>
      </w:tr>
      <w:tr w:rsidR="00291A17" w:rsidRPr="00291A17" w14:paraId="1033BB44" w14:textId="77777777" w:rsidTr="00291A1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3E911" w14:textId="77777777" w:rsidR="00291A17" w:rsidRPr="00291A17" w:rsidRDefault="00291A17" w:rsidP="00291A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Apo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19B3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Age-adjusted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D0C6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0.90 (0.88-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3997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FA7F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0.87 (0.84-0.8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AD29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&lt;0.0001</w:t>
            </w:r>
          </w:p>
        </w:tc>
      </w:tr>
      <w:tr w:rsidR="00291A17" w:rsidRPr="00291A17" w14:paraId="3C7F350D" w14:textId="77777777" w:rsidTr="00750627">
        <w:trPr>
          <w:trHeight w:val="36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3CA1D" w14:textId="77777777" w:rsidR="00291A17" w:rsidRPr="00291A17" w:rsidRDefault="00291A17" w:rsidP="00291A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8D08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Multivariable </w:t>
            </w:r>
            <w:proofErr w:type="spellStart"/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model</w:t>
            </w:r>
            <w:r w:rsidRPr="00291A17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4538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0.95 (0.93-0.9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62F6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6D9A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0.94 (0.91-0.97)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A9EEA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&lt;0.0001</w:t>
            </w:r>
          </w:p>
        </w:tc>
      </w:tr>
      <w:tr w:rsidR="00291A17" w:rsidRPr="00291A17" w14:paraId="10D124C4" w14:textId="77777777" w:rsidTr="00291A1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F67B" w14:textId="77777777" w:rsidR="00291A17" w:rsidRPr="00291A17" w:rsidRDefault="00291A17" w:rsidP="00291A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Apo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6C6D2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Age-adjusted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1CC4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0.88 (0.87-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40B5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10764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0.93 (0.90-0.9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57B8A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&lt;0.0001</w:t>
            </w:r>
          </w:p>
        </w:tc>
      </w:tr>
      <w:tr w:rsidR="00291A17" w:rsidRPr="00291A17" w14:paraId="68B24276" w14:textId="77777777" w:rsidTr="00750627">
        <w:trPr>
          <w:trHeight w:val="36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3F8E" w14:textId="77777777" w:rsidR="00291A17" w:rsidRPr="00291A17" w:rsidRDefault="00291A17" w:rsidP="00291A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F07F3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Multivariable </w:t>
            </w:r>
            <w:proofErr w:type="spellStart"/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model</w:t>
            </w:r>
            <w:r w:rsidRPr="00291A17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B530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0.93 (0.91-0.9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F050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3342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0.96 (0.93-0.99)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511A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0.01</w:t>
            </w:r>
          </w:p>
        </w:tc>
      </w:tr>
      <w:tr w:rsidR="00291A17" w:rsidRPr="00291A17" w14:paraId="06EFE7AA" w14:textId="77777777" w:rsidTr="00291A1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97FD" w14:textId="77777777" w:rsidR="00291A17" w:rsidRPr="00291A17" w:rsidRDefault="00291A17" w:rsidP="00291A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IGF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86B3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Age-adjusted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F46F0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0.85 (0.84-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2AB8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C444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0.89 (0.86-0.9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1C13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&lt;0.0001</w:t>
            </w:r>
          </w:p>
        </w:tc>
      </w:tr>
      <w:tr w:rsidR="00291A17" w:rsidRPr="00291A17" w14:paraId="379AA66A" w14:textId="77777777" w:rsidTr="00750627">
        <w:trPr>
          <w:trHeight w:val="36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1862" w14:textId="77777777" w:rsidR="00291A17" w:rsidRPr="00291A17" w:rsidRDefault="00291A17" w:rsidP="00291A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4737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Multivariable </w:t>
            </w:r>
            <w:proofErr w:type="spellStart"/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model</w:t>
            </w:r>
            <w:r w:rsidRPr="00291A17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B3C5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0.89 (0.88-0.9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C352D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0EA6C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0.93 (0.91-0.96)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FA5E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&lt;0.0001</w:t>
            </w:r>
          </w:p>
        </w:tc>
      </w:tr>
      <w:tr w:rsidR="00291A17" w:rsidRPr="00291A17" w14:paraId="48769676" w14:textId="77777777" w:rsidTr="00291A1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082D" w14:textId="77777777" w:rsidR="00291A17" w:rsidRPr="00291A17" w:rsidRDefault="00291A17" w:rsidP="00291A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Testoster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96DC1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Age-adjusted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462EC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0.98 (0.96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3E175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D2AA9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1.09 (1.05-1.1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511D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&lt;0.0001</w:t>
            </w:r>
          </w:p>
        </w:tc>
      </w:tr>
      <w:tr w:rsidR="00291A17" w:rsidRPr="00291A17" w14:paraId="1ABC379D" w14:textId="77777777" w:rsidTr="00750627">
        <w:trPr>
          <w:trHeight w:val="36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6FDF1" w14:textId="77777777" w:rsidR="00291A17" w:rsidRPr="00291A17" w:rsidRDefault="00291A17" w:rsidP="00291A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8CE8E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Multivariable </w:t>
            </w:r>
            <w:proofErr w:type="spellStart"/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model</w:t>
            </w:r>
            <w:r w:rsidRPr="00291A17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90CC7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0.92 (0.90-0.9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1D68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12D60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1.05 (1.02-1.08)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6277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0.0008</w:t>
            </w:r>
          </w:p>
        </w:tc>
      </w:tr>
      <w:tr w:rsidR="00291A17" w:rsidRPr="00291A17" w14:paraId="3FAA56CD" w14:textId="77777777" w:rsidTr="00291A1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4758" w14:textId="77777777" w:rsidR="00291A17" w:rsidRPr="00291A17" w:rsidRDefault="00291A17" w:rsidP="00291A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D57B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Age-adjusted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B9B6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0.88 (0.86-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E2F6C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ED78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1.08 (1.05-1.1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BE705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&lt;0.0001</w:t>
            </w:r>
          </w:p>
        </w:tc>
      </w:tr>
      <w:tr w:rsidR="00291A17" w:rsidRPr="00291A17" w14:paraId="7C63823F" w14:textId="77777777" w:rsidTr="00750627">
        <w:trPr>
          <w:trHeight w:val="36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C1DB" w14:textId="77777777" w:rsidR="00291A17" w:rsidRPr="00291A17" w:rsidRDefault="00291A17" w:rsidP="00291A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997B1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Multivariable </w:t>
            </w:r>
            <w:proofErr w:type="spellStart"/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model</w:t>
            </w:r>
            <w:r w:rsidRPr="00291A17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56CA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0.90 (0.89-0.9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5608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C31CB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0.99 (0.96-1.03)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1E1F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0.81</w:t>
            </w:r>
          </w:p>
        </w:tc>
      </w:tr>
      <w:tr w:rsidR="00291A17" w:rsidRPr="00291A17" w14:paraId="36C8EE6D" w14:textId="77777777" w:rsidTr="00291A1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895D0" w14:textId="77777777" w:rsidR="00291A17" w:rsidRPr="00291A17" w:rsidRDefault="00291A17" w:rsidP="00291A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SHB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07D4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Age-adjusted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43DA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1.13 (1.11-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FB5B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BA0F5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0.98 (0.95-1.0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BB1B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0.98</w:t>
            </w:r>
          </w:p>
        </w:tc>
      </w:tr>
      <w:tr w:rsidR="00291A17" w:rsidRPr="00291A17" w14:paraId="18193693" w14:textId="77777777" w:rsidTr="00750627">
        <w:trPr>
          <w:trHeight w:val="36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897D" w14:textId="77777777" w:rsidR="00291A17" w:rsidRPr="00291A17" w:rsidRDefault="00291A17" w:rsidP="00291A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5B99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Multivariable </w:t>
            </w:r>
            <w:proofErr w:type="spellStart"/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model</w:t>
            </w:r>
            <w:r w:rsidRPr="00291A17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D898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1.20 (1.17-1.2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A1B29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A281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1.10 (1.07-1.14)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E197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&lt;0.0001</w:t>
            </w:r>
          </w:p>
        </w:tc>
      </w:tr>
      <w:tr w:rsidR="00291A17" w:rsidRPr="00291A17" w14:paraId="1492DB5E" w14:textId="77777777" w:rsidTr="00291A1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F5B47" w14:textId="77777777" w:rsidR="00291A17" w:rsidRPr="00291A17" w:rsidRDefault="00291A17" w:rsidP="00291A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HbA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7D45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Age-adjusted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AF0A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1.21 (1.19-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C690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C3112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1.18 (1.15-1.2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4035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&lt;0.0001</w:t>
            </w:r>
          </w:p>
        </w:tc>
      </w:tr>
      <w:tr w:rsidR="00291A17" w:rsidRPr="00291A17" w14:paraId="060A9D7A" w14:textId="77777777" w:rsidTr="00750627">
        <w:trPr>
          <w:trHeight w:val="36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66745" w14:textId="77777777" w:rsidR="00291A17" w:rsidRPr="00291A17" w:rsidRDefault="00291A17" w:rsidP="00291A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4A382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Multivariable </w:t>
            </w:r>
            <w:proofErr w:type="spellStart"/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model</w:t>
            </w:r>
            <w:r w:rsidRPr="00291A17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A7DD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1.10 (1.07-1.1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A9DE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E88A9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1.03 (0.99-1.07)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7B2A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0.06</w:t>
            </w:r>
          </w:p>
        </w:tc>
      </w:tr>
      <w:tr w:rsidR="00291A17" w:rsidRPr="00291A17" w14:paraId="20293D3B" w14:textId="77777777" w:rsidTr="00291A1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81308" w14:textId="77777777" w:rsidR="00291A17" w:rsidRPr="00291A17" w:rsidRDefault="00291A17" w:rsidP="00291A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Gluc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0D95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Age-adjusted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E181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1.15 (1.13-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FB336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CB93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1.12 (1.09-1.1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09FA4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&lt;0.0001</w:t>
            </w:r>
          </w:p>
        </w:tc>
      </w:tr>
      <w:tr w:rsidR="00291A17" w:rsidRPr="00291A17" w14:paraId="25642D58" w14:textId="77777777" w:rsidTr="00750627">
        <w:trPr>
          <w:trHeight w:val="36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D493" w14:textId="77777777" w:rsidR="00291A17" w:rsidRPr="00291A17" w:rsidRDefault="00291A17" w:rsidP="00291A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E0AEE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Multivariable </w:t>
            </w:r>
            <w:proofErr w:type="spellStart"/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model</w:t>
            </w:r>
            <w:r w:rsidRPr="00291A17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62C26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1.07 (1.05-1.0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5F8F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BBCD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1.04 (1.01-1.07)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92EB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0.01</w:t>
            </w:r>
          </w:p>
        </w:tc>
      </w:tr>
      <w:tr w:rsidR="00291A17" w:rsidRPr="00291A17" w14:paraId="00724A63" w14:textId="77777777" w:rsidTr="00291A1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C5912" w14:textId="77777777" w:rsidR="00291A17" w:rsidRPr="00291A17" w:rsidRDefault="00291A17" w:rsidP="00291A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A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C1AF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Age-adjusted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2E9D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0.99 (0.98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92749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E4BA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1.05 (1.02-1.0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78CD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0.0007</w:t>
            </w:r>
          </w:p>
        </w:tc>
      </w:tr>
      <w:tr w:rsidR="00291A17" w:rsidRPr="00291A17" w14:paraId="0C6548D1" w14:textId="77777777" w:rsidTr="00750627">
        <w:trPr>
          <w:trHeight w:val="36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5975" w14:textId="77777777" w:rsidR="00291A17" w:rsidRPr="00291A17" w:rsidRDefault="00291A17" w:rsidP="00291A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BEC2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Multivariable </w:t>
            </w:r>
            <w:proofErr w:type="spellStart"/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model</w:t>
            </w:r>
            <w:r w:rsidRPr="00291A17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31B4E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0.99 (0.97-1.0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3881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9D68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0.99 (0.97-1.03)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A7207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0.78</w:t>
            </w:r>
          </w:p>
        </w:tc>
      </w:tr>
      <w:tr w:rsidR="00291A17" w:rsidRPr="00291A17" w14:paraId="67DECA36" w14:textId="77777777" w:rsidTr="00291A1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73E56" w14:textId="77777777" w:rsidR="00291A17" w:rsidRPr="00291A17" w:rsidRDefault="00291A17" w:rsidP="00291A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3CDD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Age-adjusted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B909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1.10 (1.07-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6470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2F22F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1.10 (1.07-1.1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1B236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&lt;0.0001</w:t>
            </w:r>
          </w:p>
        </w:tc>
      </w:tr>
      <w:tr w:rsidR="00291A17" w:rsidRPr="00291A17" w14:paraId="79F6492C" w14:textId="77777777" w:rsidTr="00750627">
        <w:trPr>
          <w:trHeight w:val="36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588D" w14:textId="77777777" w:rsidR="00291A17" w:rsidRPr="00291A17" w:rsidRDefault="00291A17" w:rsidP="00291A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F862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Multivariable </w:t>
            </w:r>
            <w:proofErr w:type="spellStart"/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model</w:t>
            </w:r>
            <w:r w:rsidRPr="00291A17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954D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1.09 (1.07-1.1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692AC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B94F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1.09 (1.06-1.12)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E9F5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&lt;0.0001</w:t>
            </w:r>
          </w:p>
        </w:tc>
      </w:tr>
      <w:tr w:rsidR="00291A17" w:rsidRPr="00291A17" w14:paraId="49A860DD" w14:textId="77777777" w:rsidTr="00291A1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20FD9" w14:textId="77777777" w:rsidR="00291A17" w:rsidRPr="00291A17" w:rsidRDefault="00291A17" w:rsidP="00291A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E334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Age-adjusted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26F8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1.26 (1.24-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D335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6D4B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1.20 (1.17-1.2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DCAC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&lt;0.0001</w:t>
            </w:r>
          </w:p>
        </w:tc>
      </w:tr>
      <w:tr w:rsidR="00291A17" w:rsidRPr="00291A17" w14:paraId="4D0D85D0" w14:textId="77777777" w:rsidTr="00750627">
        <w:trPr>
          <w:trHeight w:val="36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E8D5" w14:textId="77777777" w:rsidR="00291A17" w:rsidRPr="00291A17" w:rsidRDefault="00291A17" w:rsidP="00291A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91876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Multivariable </w:t>
            </w:r>
            <w:proofErr w:type="spellStart"/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model</w:t>
            </w:r>
            <w:r w:rsidRPr="00291A17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1B9F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1.20 (1.18-1.2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C5172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3C1C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1.12 (1.09-1.16)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D2C3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&lt;0.0001</w:t>
            </w:r>
          </w:p>
        </w:tc>
      </w:tr>
      <w:tr w:rsidR="00291A17" w:rsidRPr="00291A17" w14:paraId="7940509C" w14:textId="77777777" w:rsidTr="00291A1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69E3" w14:textId="77777777" w:rsidR="00291A17" w:rsidRPr="00291A17" w:rsidRDefault="00291A17" w:rsidP="00291A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A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DD77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Age-adjusted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FA51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1.22 (1.19-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4D854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C05B9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1.16 (1.12-1.2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8A09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&lt;0.0001</w:t>
            </w:r>
          </w:p>
        </w:tc>
      </w:tr>
      <w:tr w:rsidR="00291A17" w:rsidRPr="00291A17" w14:paraId="299ACB22" w14:textId="77777777" w:rsidTr="00750627">
        <w:trPr>
          <w:trHeight w:val="36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6C9B" w14:textId="77777777" w:rsidR="00291A17" w:rsidRPr="00291A17" w:rsidRDefault="00291A17" w:rsidP="00291A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03A92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Multivariable </w:t>
            </w:r>
            <w:proofErr w:type="spellStart"/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model</w:t>
            </w:r>
            <w:r w:rsidRPr="00291A17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B8B9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1.17 (1.15-1.2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6833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441F2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1.09 (1.06-1.13)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BD74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&lt;0.0001</w:t>
            </w:r>
          </w:p>
        </w:tc>
      </w:tr>
      <w:tr w:rsidR="00291A17" w:rsidRPr="00291A17" w14:paraId="1BFAB0CE" w14:textId="77777777" w:rsidTr="00291A1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8F79" w14:textId="77777777" w:rsidR="00291A17" w:rsidRPr="00291A17" w:rsidRDefault="00291A17" w:rsidP="00291A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TB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F0AA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Age-adjusted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B68D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0.91 (0.89-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FE64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6FA86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0.94 (0.91-0.9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C95D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0.0003</w:t>
            </w:r>
          </w:p>
        </w:tc>
      </w:tr>
      <w:tr w:rsidR="00291A17" w:rsidRPr="00291A17" w14:paraId="51404CB8" w14:textId="77777777" w:rsidTr="00750627">
        <w:trPr>
          <w:trHeight w:val="36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D9544" w14:textId="77777777" w:rsidR="00291A17" w:rsidRPr="00291A17" w:rsidRDefault="00291A17" w:rsidP="00291A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4804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Multivariable </w:t>
            </w:r>
            <w:proofErr w:type="spellStart"/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model</w:t>
            </w:r>
            <w:r w:rsidRPr="00291A17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941A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0.96 (0.94-0.9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6A56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0.00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2442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0.99 (0.96-1.02)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CD411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0.47</w:t>
            </w:r>
          </w:p>
        </w:tc>
      </w:tr>
      <w:tr w:rsidR="00291A17" w:rsidRPr="00291A17" w14:paraId="694B4F00" w14:textId="77777777" w:rsidTr="00291A1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FFB1" w14:textId="77777777" w:rsidR="00291A17" w:rsidRPr="00291A17" w:rsidRDefault="00291A17" w:rsidP="00291A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DB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D02C3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Age-adjusted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EE66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1.02 (0.99-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86C2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BA29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1.04 (1.00-1.0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9023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0.03</w:t>
            </w:r>
          </w:p>
        </w:tc>
      </w:tr>
      <w:tr w:rsidR="00291A17" w:rsidRPr="00291A17" w14:paraId="4B823C47" w14:textId="77777777" w:rsidTr="00750627">
        <w:trPr>
          <w:trHeight w:val="36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2AD5D" w14:textId="77777777" w:rsidR="00291A17" w:rsidRPr="00291A17" w:rsidRDefault="00291A17" w:rsidP="00291A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6DA7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Multivariable </w:t>
            </w:r>
            <w:proofErr w:type="spellStart"/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model</w:t>
            </w:r>
            <w:r w:rsidRPr="00291A17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613B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1.04 (1.02-1.0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EBCD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E95E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1.06 (1.02-1.09)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A971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0.0006</w:t>
            </w:r>
          </w:p>
        </w:tc>
      </w:tr>
      <w:tr w:rsidR="00291A17" w:rsidRPr="00291A17" w14:paraId="67CF683C" w14:textId="77777777" w:rsidTr="00291A1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3CAB" w14:textId="77777777" w:rsidR="00291A17" w:rsidRPr="00291A17" w:rsidRDefault="00291A17" w:rsidP="00291A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53E6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Age-adjusted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67FB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1.05 (1.03-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08B0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E0F32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1.05 (1.02-1.0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9C10A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0.0022</w:t>
            </w:r>
          </w:p>
        </w:tc>
      </w:tr>
      <w:tr w:rsidR="00291A17" w:rsidRPr="00291A17" w14:paraId="51FA8559" w14:textId="77777777" w:rsidTr="00750627">
        <w:trPr>
          <w:trHeight w:val="36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AA34" w14:textId="77777777" w:rsidR="00291A17" w:rsidRPr="00291A17" w:rsidRDefault="00291A17" w:rsidP="00291A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44FA6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Multivariable </w:t>
            </w:r>
            <w:proofErr w:type="spellStart"/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model</w:t>
            </w:r>
            <w:r w:rsidRPr="00291A17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8D70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1.04 (1.02-1.0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EDE86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B968A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1.06 (1.03-1.10)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B207F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0.0002</w:t>
            </w:r>
          </w:p>
        </w:tc>
      </w:tr>
      <w:tr w:rsidR="00291A17" w:rsidRPr="00291A17" w14:paraId="1A5A6275" w14:textId="77777777" w:rsidTr="00291A1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7FAD" w14:textId="77777777" w:rsidR="00291A17" w:rsidRPr="00291A17" w:rsidRDefault="00291A17" w:rsidP="00291A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AL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C93E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Age-adjusted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2E9C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0.82 (0.80-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DD68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FA43D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0.86 (0.83-0.8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A09D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&lt;0.0001</w:t>
            </w:r>
          </w:p>
        </w:tc>
      </w:tr>
      <w:tr w:rsidR="00291A17" w:rsidRPr="00291A17" w14:paraId="3CDE4168" w14:textId="77777777" w:rsidTr="00750627">
        <w:trPr>
          <w:trHeight w:val="36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D78E" w14:textId="77777777" w:rsidR="00291A17" w:rsidRPr="00291A17" w:rsidRDefault="00291A17" w:rsidP="00291A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2D23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Multivariable </w:t>
            </w:r>
            <w:proofErr w:type="spellStart"/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model</w:t>
            </w:r>
            <w:r w:rsidRPr="00291A17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98DA8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0.83 (0.81-0.8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15EA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1681B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0.89 (0.86-0.92)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3B331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&lt;0.0001</w:t>
            </w:r>
          </w:p>
        </w:tc>
      </w:tr>
      <w:tr w:rsidR="00291A17" w:rsidRPr="00291A17" w14:paraId="4FCF76DD" w14:textId="77777777" w:rsidTr="00291A1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0E1F" w14:textId="77777777" w:rsidR="00291A17" w:rsidRPr="00291A17" w:rsidRDefault="00291A17" w:rsidP="00291A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Cys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7EDA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Age-adjusted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1E88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1.31 (1.29-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F6C4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368E3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1.37 (1.34-1.4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BA256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&lt;0.0001</w:t>
            </w:r>
          </w:p>
        </w:tc>
      </w:tr>
      <w:tr w:rsidR="00291A17" w:rsidRPr="00291A17" w14:paraId="48C29832" w14:textId="77777777" w:rsidTr="00750627">
        <w:trPr>
          <w:trHeight w:val="36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C9E9" w14:textId="77777777" w:rsidR="00291A17" w:rsidRPr="00291A17" w:rsidRDefault="00291A17" w:rsidP="00291A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1D061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Multivariable </w:t>
            </w:r>
            <w:proofErr w:type="spellStart"/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model</w:t>
            </w:r>
            <w:r w:rsidRPr="00291A17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DFD3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1.24 (1.22-1.2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E592D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FDDAE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1.27 (1.24-1.31)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16E2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&lt;0.0001</w:t>
            </w:r>
          </w:p>
        </w:tc>
      </w:tr>
      <w:tr w:rsidR="00291A17" w:rsidRPr="00291A17" w14:paraId="123F4EB5" w14:textId="77777777" w:rsidTr="00291A1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58390" w14:textId="77777777" w:rsidR="00291A17" w:rsidRPr="00291A17" w:rsidRDefault="00291A17" w:rsidP="00291A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Creati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51D81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Age-adjusted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9B0D0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0.96 (0.94-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0D1F5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39F43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1.03 (0.99-1.0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9F76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0.06</w:t>
            </w:r>
          </w:p>
        </w:tc>
      </w:tr>
      <w:tr w:rsidR="00291A17" w:rsidRPr="00291A17" w14:paraId="73714340" w14:textId="77777777" w:rsidTr="00750627">
        <w:trPr>
          <w:trHeight w:val="36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B2B41" w14:textId="77777777" w:rsidR="00291A17" w:rsidRPr="00291A17" w:rsidRDefault="00291A17" w:rsidP="00291A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2A9E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Multivariable </w:t>
            </w:r>
            <w:proofErr w:type="spellStart"/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model</w:t>
            </w:r>
            <w:r w:rsidRPr="00291A17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A640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0.98 (0.96-0.9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973A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E6BD3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1.02 (0.99-1.05)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831A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0.18</w:t>
            </w:r>
          </w:p>
        </w:tc>
      </w:tr>
      <w:tr w:rsidR="00291A17" w:rsidRPr="00291A17" w14:paraId="27CF35ED" w14:textId="77777777" w:rsidTr="00291A1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E10A" w14:textId="77777777" w:rsidR="00291A17" w:rsidRPr="00291A17" w:rsidRDefault="00291A17" w:rsidP="00291A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U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20F7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Age-adjusted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5F85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0.90 (0.88-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6F92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105A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0.99 (0.97-1.0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1E24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0.94</w:t>
            </w:r>
          </w:p>
        </w:tc>
      </w:tr>
      <w:tr w:rsidR="00291A17" w:rsidRPr="00291A17" w14:paraId="350B1F2C" w14:textId="77777777" w:rsidTr="00750627">
        <w:trPr>
          <w:trHeight w:val="36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49FAF" w14:textId="77777777" w:rsidR="00291A17" w:rsidRPr="00291A17" w:rsidRDefault="00291A17" w:rsidP="00291A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ED90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Multivariable </w:t>
            </w:r>
            <w:proofErr w:type="spellStart"/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model</w:t>
            </w:r>
            <w:r w:rsidRPr="00291A17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CAA38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0.92 (0.90-0.9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F863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7EA32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0.99 (0.96-1.02)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0604C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0.49</w:t>
            </w:r>
          </w:p>
        </w:tc>
      </w:tr>
      <w:tr w:rsidR="00291A17" w:rsidRPr="00291A17" w14:paraId="04D89E13" w14:textId="77777777" w:rsidTr="00291A1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B37A" w14:textId="77777777" w:rsidR="00291A17" w:rsidRPr="00291A17" w:rsidRDefault="00291A17" w:rsidP="00291A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U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16A7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Age-adjusted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DB84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1.02 (0.99-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3F813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AF51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1.18 (1.14-1.2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29C07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&lt;0.0001</w:t>
            </w:r>
          </w:p>
        </w:tc>
      </w:tr>
      <w:tr w:rsidR="00291A17" w:rsidRPr="00291A17" w14:paraId="35738D31" w14:textId="77777777" w:rsidTr="00750627">
        <w:trPr>
          <w:trHeight w:val="36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4F71A" w14:textId="77777777" w:rsidR="00291A17" w:rsidRPr="00291A17" w:rsidRDefault="00291A17" w:rsidP="00291A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85CC3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Multivariable </w:t>
            </w:r>
            <w:proofErr w:type="spellStart"/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model</w:t>
            </w:r>
            <w:r w:rsidRPr="00291A17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B8725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0.99 (0.98-1.0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7C44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3722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1.07 (1.03-1.10)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80C10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0.0001</w:t>
            </w:r>
          </w:p>
        </w:tc>
      </w:tr>
      <w:tr w:rsidR="00291A17" w:rsidRPr="00291A17" w14:paraId="65231CF2" w14:textId="77777777" w:rsidTr="00291A1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604D" w14:textId="77777777" w:rsidR="00291A17" w:rsidRPr="00291A17" w:rsidRDefault="00291A17" w:rsidP="00291A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Calc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3918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Age-adjusted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46BA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1.06 (1.04-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34D3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B41AA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1.05 (1.02-1.0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30DBE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0.0007</w:t>
            </w:r>
          </w:p>
        </w:tc>
      </w:tr>
      <w:tr w:rsidR="00291A17" w:rsidRPr="00291A17" w14:paraId="22506C5D" w14:textId="77777777" w:rsidTr="00750627">
        <w:trPr>
          <w:trHeight w:val="36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518D" w14:textId="77777777" w:rsidR="00291A17" w:rsidRPr="00291A17" w:rsidRDefault="00291A17" w:rsidP="00291A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3555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Multivariable </w:t>
            </w:r>
            <w:proofErr w:type="spellStart"/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model</w:t>
            </w:r>
            <w:r w:rsidRPr="00291A17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5F70A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1.03 (1.01-1.0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30988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18A82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1.02 (0.99-1.05)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B90D8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0.24</w:t>
            </w:r>
          </w:p>
        </w:tc>
      </w:tr>
      <w:tr w:rsidR="00291A17" w:rsidRPr="00291A17" w14:paraId="69C8F6D1" w14:textId="77777777" w:rsidTr="00291A1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E09D" w14:textId="77777777" w:rsidR="00291A17" w:rsidRPr="00291A17" w:rsidRDefault="00291A17" w:rsidP="00291A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Phosph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9CAF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Age-adjusted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9C184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1.03 (1.01-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AA8F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0.0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92657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0.97 (0.94-1.0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8AC9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0.06</w:t>
            </w:r>
          </w:p>
        </w:tc>
      </w:tr>
      <w:tr w:rsidR="00291A17" w:rsidRPr="00291A17" w14:paraId="67DAB309" w14:textId="77777777" w:rsidTr="00750627">
        <w:trPr>
          <w:trHeight w:val="36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A54D" w14:textId="77777777" w:rsidR="00291A17" w:rsidRPr="00291A17" w:rsidRDefault="00291A17" w:rsidP="00291A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5664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Multivariable </w:t>
            </w:r>
            <w:proofErr w:type="spellStart"/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model</w:t>
            </w:r>
            <w:r w:rsidRPr="00291A17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DE84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1.02 (0.99-1.0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263E4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0EEC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0.98 (0.95-1.01)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C5F8E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0.24</w:t>
            </w:r>
          </w:p>
        </w:tc>
      </w:tr>
      <w:tr w:rsidR="00291A17" w:rsidRPr="00291A17" w14:paraId="300E055B" w14:textId="77777777" w:rsidTr="00750627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420D" w14:textId="77777777" w:rsidR="00291A17" w:rsidRPr="00291A17" w:rsidRDefault="00291A17" w:rsidP="00291A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25(OH)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9C823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Age-adjusted mode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FB145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0.80 (0.78-0.8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073A3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30AC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0.82 (0.79-0.84)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0501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&lt;0.0001</w:t>
            </w:r>
          </w:p>
        </w:tc>
      </w:tr>
      <w:tr w:rsidR="00291A17" w:rsidRPr="00291A17" w14:paraId="0A54454F" w14:textId="77777777" w:rsidTr="0075062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02FA1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FF67A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Multivariable </w:t>
            </w:r>
            <w:proofErr w:type="spellStart"/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model</w:t>
            </w:r>
            <w:r w:rsidRPr="00291A17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F68A2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0.84 (0.83-0.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DDF2D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79066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0.87 (0.85-0.90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B64BC" w14:textId="77777777" w:rsidR="00291A17" w:rsidRPr="00291A17" w:rsidRDefault="00291A17" w:rsidP="00291A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&lt;0.0001</w:t>
            </w:r>
          </w:p>
        </w:tc>
      </w:tr>
      <w:tr w:rsidR="00291A17" w:rsidRPr="00291A17" w14:paraId="67412BBF" w14:textId="77777777" w:rsidTr="00750627">
        <w:trPr>
          <w:trHeight w:val="300"/>
        </w:trPr>
        <w:tc>
          <w:tcPr>
            <w:tcW w:w="935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A656" w14:textId="77777777" w:rsidR="00291A17" w:rsidRPr="00291A17" w:rsidRDefault="00291A17" w:rsidP="003B50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bbreviations: HR, hazard ratio; CI, confidence interval; CRP, C-reactive protein; TC, total cholesterol; TG, triglycerides; LDL-C, low-density lipoprotein cholesterol; HDL-C, high-density lipoprotein cholesterol; ApoA1, Apolipoprotein A1; </w:t>
            </w:r>
            <w:proofErr w:type="spellStart"/>
            <w:r w:rsidRPr="00291A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oB</w:t>
            </w:r>
            <w:proofErr w:type="spellEnd"/>
            <w:r w:rsidRPr="00291A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Apolipoprotein B; IGF-1, insulin</w:t>
            </w:r>
            <w:r w:rsidRPr="00291A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noBreakHyphen/>
              <w:t>like growth factor</w:t>
            </w:r>
            <w:r w:rsidRPr="00291A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noBreakHyphen/>
              <w:t>1; FT, free testosterone; SHBG, sex hormone-binding globulin; HbA1c, hemoglobin A1c; ALT, alanine aminotransferase; AST, aspartate aminotransferase; GGT, gamma-</w:t>
            </w:r>
            <w:proofErr w:type="spellStart"/>
            <w:r w:rsidRPr="00291A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tamyltransferase</w:t>
            </w:r>
            <w:proofErr w:type="spellEnd"/>
            <w:r w:rsidRPr="00291A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ALP, alkaline phosphatase; TBIL, total bilirubin; DBIL, direct bilirubin; TP, total protein; ALB, albumin; </w:t>
            </w:r>
            <w:proofErr w:type="spellStart"/>
            <w:r w:rsidRPr="00291A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sC</w:t>
            </w:r>
            <w:proofErr w:type="spellEnd"/>
            <w:r w:rsidRPr="00291A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cystatin C; 25(OH)D, 25-hydroxyvitamin D.</w:t>
            </w:r>
          </w:p>
        </w:tc>
      </w:tr>
      <w:tr w:rsidR="00291A17" w:rsidRPr="00291A17" w14:paraId="6AAC19B0" w14:textId="77777777" w:rsidTr="00291A17">
        <w:trPr>
          <w:trHeight w:val="360"/>
        </w:trPr>
        <w:tc>
          <w:tcPr>
            <w:tcW w:w="935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3DEA" w14:textId="77777777" w:rsidR="00291A17" w:rsidRPr="00291A17" w:rsidRDefault="00291A17" w:rsidP="003B509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 xml:space="preserve">a </w:t>
            </w:r>
            <w:r w:rsidRPr="00291A17">
              <w:rPr>
                <w:rFonts w:ascii="Times New Roman" w:eastAsia="等线" w:hAnsi="Times New Roman" w:cs="Times New Roman"/>
                <w:kern w:val="0"/>
                <w:sz w:val="22"/>
              </w:rPr>
              <w:t>HR per 1-SD increase in log-transformed biomarker concentration.</w:t>
            </w:r>
          </w:p>
        </w:tc>
      </w:tr>
      <w:tr w:rsidR="00291A17" w:rsidRPr="00291A17" w14:paraId="46F29AB9" w14:textId="77777777" w:rsidTr="00291A17">
        <w:trPr>
          <w:trHeight w:val="360"/>
        </w:trPr>
        <w:tc>
          <w:tcPr>
            <w:tcW w:w="935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736A" w14:textId="56706709" w:rsidR="00291A17" w:rsidRPr="00291A17" w:rsidRDefault="00291A17" w:rsidP="003B50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1A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b </w:t>
            </w:r>
            <w:r w:rsidRPr="00291A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djusted for age, BMI, physical activity, smoking status, prevalent hypertension, prevalent diabetes, and additionally adjusted for SHBG when evaluating the association between </w:t>
            </w:r>
            <w:r w:rsidR="003B5095" w:rsidRPr="003B5095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testosterone</w:t>
            </w:r>
            <w:r w:rsidRPr="00291A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nd mortality.</w:t>
            </w:r>
          </w:p>
        </w:tc>
      </w:tr>
    </w:tbl>
    <w:p w14:paraId="681E23BB" w14:textId="77777777" w:rsidR="00BB524F" w:rsidRPr="00291A17" w:rsidRDefault="00BB524F" w:rsidP="003B5095">
      <w:pPr>
        <w:rPr>
          <w:rFonts w:hint="eastAsia"/>
        </w:rPr>
      </w:pPr>
    </w:p>
    <w:sectPr w:rsidR="00BB524F" w:rsidRPr="00291A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57F548" w14:textId="77777777" w:rsidR="00B2160C" w:rsidRDefault="00B2160C" w:rsidP="00291A17">
      <w:r>
        <w:separator/>
      </w:r>
    </w:p>
  </w:endnote>
  <w:endnote w:type="continuationSeparator" w:id="0">
    <w:p w14:paraId="369BA276" w14:textId="77777777" w:rsidR="00B2160C" w:rsidRDefault="00B2160C" w:rsidP="00291A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EF5112" w14:textId="77777777" w:rsidR="00B2160C" w:rsidRDefault="00B2160C" w:rsidP="00291A17">
      <w:r>
        <w:separator/>
      </w:r>
    </w:p>
  </w:footnote>
  <w:footnote w:type="continuationSeparator" w:id="0">
    <w:p w14:paraId="0D7ADC80" w14:textId="77777777" w:rsidR="00B2160C" w:rsidRDefault="00B2160C" w:rsidP="00291A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71F"/>
    <w:rsid w:val="00291A17"/>
    <w:rsid w:val="002E42D8"/>
    <w:rsid w:val="00332400"/>
    <w:rsid w:val="003B5095"/>
    <w:rsid w:val="004C271F"/>
    <w:rsid w:val="004F3EDD"/>
    <w:rsid w:val="005B3F3A"/>
    <w:rsid w:val="00750627"/>
    <w:rsid w:val="00B2160C"/>
    <w:rsid w:val="00BB524F"/>
    <w:rsid w:val="00BD1AA0"/>
    <w:rsid w:val="00ED2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9D8F4E"/>
  <w15:chartTrackingRefBased/>
  <w15:docId w15:val="{6D1C44C0-CDF5-4C7A-8EB0-6BACB8722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1A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1A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1A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1A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314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772</Words>
  <Characters>4404</Characters>
  <Application>Microsoft Office Word</Application>
  <DocSecurity>0</DocSecurity>
  <Lines>36</Lines>
  <Paragraphs>10</Paragraphs>
  <ScaleCrop>false</ScaleCrop>
  <Company/>
  <LinksUpToDate>false</LinksUpToDate>
  <CharactersWithSpaces>5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J</dc:creator>
  <cp:keywords/>
  <dc:description/>
  <cp:lastModifiedBy>Y J</cp:lastModifiedBy>
  <cp:revision>6</cp:revision>
  <dcterms:created xsi:type="dcterms:W3CDTF">2023-03-09T13:06:00Z</dcterms:created>
  <dcterms:modified xsi:type="dcterms:W3CDTF">2023-07-12T13:03:00Z</dcterms:modified>
</cp:coreProperties>
</file>